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DA1E02">
      <w:pPr>
        <w:rPr>
          <w:rFonts w:ascii="Times New Roman" w:hAnsi="Times New Roman" w:cs="Times New Roman"/>
          <w:b/>
          <w:bCs/>
          <w:sz w:val="24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  <w:t>Table S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  <w:t>3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  <w:t>—</w:t>
      </w:r>
      <w:r>
        <w:rPr>
          <w:rFonts w:ascii="Times New Roman" w:hAnsi="Times New Roman" w:cs="Times New Roman"/>
          <w:b/>
          <w:bCs/>
          <w:sz w:val="24"/>
        </w:rPr>
        <w:t xml:space="preserve">Interaction analysis of skin AGEs and age groups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for</w:t>
      </w:r>
      <w:r>
        <w:rPr>
          <w:rFonts w:ascii="Times New Roman" w:hAnsi="Times New Roman" w:cs="Times New Roman"/>
          <w:b/>
          <w:bCs/>
          <w:sz w:val="24"/>
        </w:rPr>
        <w:t xml:space="preserve"> ASCVD risk</w:t>
      </w:r>
    </w:p>
    <w:p w14:paraId="56793564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13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529"/>
        <w:gridCol w:w="2518"/>
        <w:gridCol w:w="1026"/>
      </w:tblGrid>
      <w:tr w14:paraId="4E0E7E4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0" w:type="auto"/>
            <w:tcBorders>
              <w:bottom w:val="single" w:color="auto" w:sz="8" w:space="0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BBDF3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rm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12F13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dds Ratio (95%CI)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6177C7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14:paraId="57D8515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single" w:color="auto" w:sz="8" w:space="0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D1047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kin AGEs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AU)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bottom"/>
          </w:tcPr>
          <w:p w14:paraId="149750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6 (0.991, 1.022)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bottom"/>
          </w:tcPr>
          <w:p w14:paraId="0C05DC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21</w:t>
            </w:r>
          </w:p>
        </w:tc>
      </w:tr>
      <w:tr w14:paraId="47C74DA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0B556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ge group Ⅱ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bottom"/>
          </w:tcPr>
          <w:p w14:paraId="67BC2CF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78 (0.443, 3.685)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bottom"/>
          </w:tcPr>
          <w:p w14:paraId="391723D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0</w:t>
            </w:r>
          </w:p>
        </w:tc>
      </w:tr>
      <w:tr w14:paraId="5669A4D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3FA788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ge group Ⅲ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bottom"/>
          </w:tcPr>
          <w:p w14:paraId="7AEF893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.884 (14.479, 115.439)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bottom"/>
          </w:tcPr>
          <w:p w14:paraId="52710F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14:paraId="784DADF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15170C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kin AGEs: age group Ⅱ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bottom"/>
          </w:tcPr>
          <w:p w14:paraId="6C6110D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43 (1.024, 1.062)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bottom"/>
          </w:tcPr>
          <w:p w14:paraId="62D09E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14:paraId="0707E7F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DE570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kin AGEs: age group Ⅲ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bottom"/>
          </w:tcPr>
          <w:p w14:paraId="560F03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3 (1.006, 1.041)</w:t>
            </w: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bottom"/>
          </w:tcPr>
          <w:p w14:paraId="18FEEE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9</w:t>
            </w:r>
          </w:p>
        </w:tc>
      </w:tr>
    </w:tbl>
    <w:p w14:paraId="1C4D60EC">
      <w:pPr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7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E78"/>
    <w:rsid w:val="002550BA"/>
    <w:rsid w:val="002B207C"/>
    <w:rsid w:val="002C0E6E"/>
    <w:rsid w:val="002D5F00"/>
    <w:rsid w:val="00912945"/>
    <w:rsid w:val="00B31E78"/>
    <w:rsid w:val="00C329B3"/>
    <w:rsid w:val="00F52803"/>
    <w:rsid w:val="06FE18A5"/>
    <w:rsid w:val="13900DEA"/>
    <w:rsid w:val="1CC87000"/>
    <w:rsid w:val="2CED653F"/>
    <w:rsid w:val="6DDD7D3B"/>
    <w:rsid w:val="708D3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  <w:szCs w:val="22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:szCs w:val="22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  <w:rPr>
      <w:szCs w:val="22"/>
    </w:rPr>
  </w:style>
  <w:style w:type="character" w:customStyle="1" w:styleId="29">
    <w:name w:val="Intense Emphasis"/>
    <w:basedOn w:val="14"/>
    <w:qFormat/>
    <w:uiPriority w:val="21"/>
    <w:rPr>
      <w:i/>
      <w:iCs/>
      <w:color w:val="2F5597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  <w:szCs w:val="22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2F5597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7</Words>
  <Characters>274</Characters>
  <Lines>2</Lines>
  <Paragraphs>1</Paragraphs>
  <TotalTime>0</TotalTime>
  <ScaleCrop>false</ScaleCrop>
  <LinksUpToDate>false</LinksUpToDate>
  <CharactersWithSpaces>312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3T15:37:00Z</dcterms:created>
  <dc:creator>ying Zhou</dc:creator>
  <cp:lastModifiedBy>maybe</cp:lastModifiedBy>
  <dcterms:modified xsi:type="dcterms:W3CDTF">2025-03-30T09:37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JmM2RjMjRmYWVmZWZhOGJhMWY5OTQ0Nzk5OWQzZGEiLCJ1c2VySWQiOiIyMzgxNjc1ODAifQ==</vt:lpwstr>
  </property>
  <property fmtid="{D5CDD505-2E9C-101B-9397-08002B2CF9AE}" pid="3" name="KSOProductBuildVer">
    <vt:lpwstr>2052-12.1.0.20305</vt:lpwstr>
  </property>
  <property fmtid="{D5CDD505-2E9C-101B-9397-08002B2CF9AE}" pid="4" name="ICV">
    <vt:lpwstr>C2B9ED6001DD43038DCE74321C9A0D28_12</vt:lpwstr>
  </property>
</Properties>
</file>